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The chemical compositions (≥1%) results of MRW </w:t>
      </w:r>
      <w:bookmarkStart w:id="2" w:name="_GoBack"/>
      <w:bookmarkEnd w:id="2"/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detected by the UPLC-MS</w:t>
      </w:r>
    </w:p>
    <w:p>
      <w:pPr>
        <w:jc w:val="center"/>
        <w:rPr>
          <w:rFonts w:hint="default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2"/>
        <w:gridCol w:w="1283"/>
        <w:gridCol w:w="1634"/>
        <w:gridCol w:w="1466"/>
        <w:gridCol w:w="1967"/>
        <w:gridCol w:w="1467"/>
        <w:gridCol w:w="1733"/>
        <w:gridCol w:w="14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tl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 (min)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a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uct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m/z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ology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proportion of content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-AS (TENTATIVE)</w:t>
            </w:r>
            <w:bookmarkEnd w:id="0"/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2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897,327.50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15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6O4S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ic acid monoesters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yl sulf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19,967.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26O4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ic acid monoester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PYRIDOX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02,801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H9NO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dinecarboxylic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(8-8)S hex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,834.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.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8H36O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nol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3-(3-methylbut-2-enyl)-1,4-bis[[3,4,5-trihydroxy-6-(hydroxymethyl)oxan-2-yl]oxy]naphthalene-2-carboxyl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,905.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.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9H38O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ic glycosid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llyl Sulf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,900.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10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yl sulfur compoun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2-(4a,6,10a-trihydroxy-1-methyl-5,10-dioxo-3,4-dihydro-1H-benzo[g]isochromen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-yl)acet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,058.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18O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hthopyrano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stearolic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,644.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8H32O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chain fatty ac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,5'-Dihydroxy-4-Methoxychalco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,396.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14O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Alpha-Cholestan-3Beta-Ol-6-O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,161.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.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46O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llacino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,127.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H12O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hraquino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E)-8-hydroxy-4-(1-hydroxypropan-2-ylidene)-10-oxatricyclo[7.2.1.0?,?]dodecane-8-carboxylic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,808.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H22O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 hydroxy acids and derivativ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(3,4-dihydro-2H-benzo[b][1,4]dioxepin-7-yl)-2,8-dimethyl-4-oxo-4H-chromen-7-yl acet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,153.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H20O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e base + 2O, O-MalonylHe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,302.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22O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e O-glycosid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camyin C put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,315.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7.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7H60N4O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hyrrhiz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,387.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9H12O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-3-eno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t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,665.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Na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30O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methoxy-3-methyl-4-[(2S,3R,4S,5S,6R)-3,4,5-trihydroxy-6-[[(2R,3R,4S,5S,6R)-3,4,5-trihydroxy-6-(hydroxymethyl)oxan-2-yl]oxymethyl]oxan-2-yl]oxy-3H-benzo[f][2]benzofuran-1-o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,963.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6H32O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ic glycosid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lyr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,660.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.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7H34O1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nol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(2,4-dihydroxyphenyl)-2-(3,5-dimethoxyphenyl)propan-1-o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,676.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H18O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methyldeoxybenzoin flavono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8O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,538.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H8O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 predic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(3,4-dihydroxyphenyl)ethyl (1S,4aR,7aR)-4a-hydroxy-7-methyl-5-oxo-1-[(2S,3R,4S,5S,6R)-3,4,5-trihydroxy-6-(hydroxymethyl)oxan-2-yl]oxy-1,6,7,7a-tetrahydrocyclopenta[c]pyran-4-carboxyla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,807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.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4H30O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doid O-glycosid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S,3R,4S,5R,6R)-2-(4-chlorophenoxy)-6-(hydroxymethyl)tetrahydro-2H-pyran-3,4,5-trio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,894.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H15ClO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ic glycosid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orbic acid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5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,721.75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04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H8O6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enolides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%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ind w:left="420" w:leftChars="0"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662BF8"/>
    <w:rsid w:val="06B959E2"/>
    <w:rsid w:val="0E9664B6"/>
    <w:rsid w:val="16662BF8"/>
    <w:rsid w:val="172E3C4B"/>
    <w:rsid w:val="196350E4"/>
    <w:rsid w:val="2BD53A07"/>
    <w:rsid w:val="2DC21295"/>
    <w:rsid w:val="5D5A7E9F"/>
    <w:rsid w:val="62CD70A4"/>
    <w:rsid w:val="6EF45C86"/>
    <w:rsid w:val="706B6FE4"/>
    <w:rsid w:val="757D7642"/>
    <w:rsid w:val="7654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Emphasis"/>
    <w:basedOn w:val="4"/>
    <w:qFormat/>
    <w:uiPriority w:val="0"/>
    <w:rPr>
      <w:i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character" w:customStyle="1" w:styleId="7">
    <w:name w:val="font81"/>
    <w:basedOn w:val="4"/>
    <w:qFormat/>
    <w:uiPriority w:val="0"/>
    <w:rPr>
      <w:rFonts w:hint="eastAsia" w:ascii="宋体" w:hAnsi="宋体" w:eastAsia="宋体" w:cs="宋体"/>
      <w:i/>
      <w:iCs/>
      <w:color w:val="333333"/>
      <w:sz w:val="21"/>
      <w:szCs w:val="21"/>
      <w:u w:val="none"/>
    </w:rPr>
  </w:style>
  <w:style w:type="character" w:customStyle="1" w:styleId="8">
    <w:name w:val="font31"/>
    <w:basedOn w:val="4"/>
    <w:uiPriority w:val="0"/>
    <w:rPr>
      <w:rFonts w:hint="default" w:ascii="Arial" w:hAnsi="Arial" w:cs="Arial"/>
      <w:i/>
      <w:iCs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3:09:00Z</dcterms:created>
  <dc:creator>Administrator</dc:creator>
  <cp:lastModifiedBy>Administrator</cp:lastModifiedBy>
  <dcterms:modified xsi:type="dcterms:W3CDTF">2022-03-14T01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E4D434CBA2C4EFBA328CE773355E61B</vt:lpwstr>
  </property>
</Properties>
</file>